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DFE78" w14:textId="12D7553E" w:rsidR="00F44A2D" w:rsidRPr="00BC704D" w:rsidRDefault="003107B4" w:rsidP="003107B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704D">
        <w:rPr>
          <w:noProof/>
          <w:color w:val="000000" w:themeColor="text1"/>
        </w:rPr>
        <w:drawing>
          <wp:inline distT="0" distB="0" distL="0" distR="0" wp14:anchorId="69EDDE8C" wp14:editId="657F9572">
            <wp:extent cx="5570855" cy="12731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127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61239A" w14:textId="2057C779" w:rsidR="00FB032E" w:rsidRPr="00BC704D" w:rsidRDefault="00FB032E" w:rsidP="00FB032E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A14468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4173E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evated PLXDC2 expression in radioresistant </w:t>
      </w:r>
      <w:r w:rsidR="00167EBC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N6</w:t>
      </w:r>
      <w:r w:rsidR="00C4173E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s is mediated by c-Met-activated ERK1/2-ELK signaling</w:t>
      </w:r>
      <w:r w:rsidR="00D27B9A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27B9A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) </w:t>
      </w:r>
      <w:r w:rsidR="009B1BB4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ELK1 knockdown on PLXDC2 expression in HN6 cells. 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 The binding of ELK1 protein on the PLXDC2 gene promoter in c-Met overexpressi</w:t>
      </w:r>
      <w:r w:rsidR="007F72E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ontrol HN6 cells determined by </w:t>
      </w:r>
      <w:proofErr w:type="spellStart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</w:t>
      </w:r>
      <w:proofErr w:type="spellEnd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qPCR assays. (</w:t>
      </w:r>
      <w:r w:rsidR="004475E3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Effect of SCH772984 on ELK1 binding on the PLXDC2 gene promoter in c-Met overexpress</w:t>
      </w:r>
      <w:r w:rsidR="007F72E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on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ontrol HN6 cells determined by </w:t>
      </w:r>
      <w:proofErr w:type="spellStart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</w:t>
      </w:r>
      <w:proofErr w:type="spellEnd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qPCR assays. (</w:t>
      </w:r>
      <w:r w:rsidR="004475E3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Effect of SU11274 on ELK1 binding on the PLXDC2 gene promoter in radioresistant and parental HN6 cells determined by </w:t>
      </w:r>
      <w:proofErr w:type="spellStart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hIP</w:t>
      </w:r>
      <w:proofErr w:type="spellEnd"/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qPCR assays. In (B), (C) and (D), quantitative data are obtained from three independent experiments. **</w:t>
      </w:r>
      <w:r w:rsidR="00232409" w:rsidRPr="00BC704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232409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&lt;0.01.</w:t>
      </w:r>
    </w:p>
    <w:p w14:paraId="665B0461" w14:textId="5B9E934C" w:rsidR="00757360" w:rsidRPr="00BC704D" w:rsidRDefault="00757360" w:rsidP="0075736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77360C" w14:textId="77777777" w:rsidR="00FB032E" w:rsidRPr="00BC704D" w:rsidRDefault="00FB032E" w:rsidP="00E35DB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B032E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107B4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99</cp:revision>
  <dcterms:created xsi:type="dcterms:W3CDTF">2022-04-16T19:27:00Z</dcterms:created>
  <dcterms:modified xsi:type="dcterms:W3CDTF">2022-12-20T21:34:00Z</dcterms:modified>
</cp:coreProperties>
</file>